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-840" w:leftChars="-400" w:right="-1153" w:rightChars="-549" w:firstLine="0" w:firstLineChars="0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Supplementary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Table 10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Leave-one-out sensitivity analysis for the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association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between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BMR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an</w:t>
      </w:r>
      <w:bookmarkStart w:id="0" w:name="_GoBack"/>
      <w:bookmarkEnd w:id="0"/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d DVT of lower extremities.</w:t>
      </w:r>
    </w:p>
    <w:tbl>
      <w:tblPr>
        <w:tblStyle w:val="3"/>
        <w:tblW w:w="10569" w:type="dxa"/>
        <w:tblInd w:w="-84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11"/>
        <w:gridCol w:w="1397"/>
        <w:gridCol w:w="2953"/>
        <w:gridCol w:w="290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311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Instrumental 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ariable</w:t>
            </w:r>
          </w:p>
        </w:tc>
        <w:tc>
          <w:tcPr>
            <w:tcW w:w="1397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OR</w:t>
            </w:r>
          </w:p>
        </w:tc>
        <w:tc>
          <w:tcPr>
            <w:tcW w:w="2953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5% lower confidence interval</w:t>
            </w:r>
          </w:p>
        </w:tc>
        <w:tc>
          <w:tcPr>
            <w:tcW w:w="2908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5% upper confidence interv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ll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8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6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.2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02063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05839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08158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17219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6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4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17656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18823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7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4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20284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236214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248298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26099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269774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6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4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401784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40472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4547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00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7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457469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4789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6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4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51111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6421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74099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748128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7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77317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775348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77540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77786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80395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82237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84339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0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87059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0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88647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88757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0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91446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93839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7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93979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97961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99536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01428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018104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03011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049684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06501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7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065979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0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8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08548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60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4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09775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136532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14270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15317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159858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16060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7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164087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6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4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17589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19665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205354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206992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21784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7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24320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7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24545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254421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2560164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268583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275838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287565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7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295789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7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361976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405623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417779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517943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52587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54548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57804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5946508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61165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61628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6165844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7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633708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66390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68453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68870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703410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70940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7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73903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7451679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7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754341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7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75667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76314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77700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0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78556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7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79415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7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7990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7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817345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88099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99752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7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204740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20559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208388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212350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212970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214015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215626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218862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220006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220922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221307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7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221649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00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7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228024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7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2294689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0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236447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242704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255322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26032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00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7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265777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269404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2713004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273118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2731454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2763284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7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4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2764498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282090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287942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288895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288970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2907384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7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290818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292631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293483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7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296328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7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304330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3059004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308547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312580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7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322545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0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3244614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3299559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3430869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351394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0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7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37437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40703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412234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41843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42103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43384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9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44353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447498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4539148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46851424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7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4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47110934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4723309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4866200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521624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52444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542224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55306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57389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58293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640779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65722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691688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7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6942324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7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699665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701096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7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702439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7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704201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0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7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706964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7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711548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0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715711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71772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7197114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7246129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0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736364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740032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7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744354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745407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749127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7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78067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7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782868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0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81321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83736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7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84622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91046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92376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92493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92763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0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94169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966818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984119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00517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7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4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016469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03492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071519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7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077218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09314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10197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102278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7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12282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1252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14004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19756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22522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22984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2394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7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24048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2511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25272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270894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27619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28117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287214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0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29317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293888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29631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0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30379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30711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0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3658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43982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0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4471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47008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521349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52938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7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533879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7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5496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568958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56999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57824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7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61173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61507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0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62769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65096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678204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7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69943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74495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7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75689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77243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0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78936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8138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8431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8466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8605759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862053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866719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7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897968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0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7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900208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7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95261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0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7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994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7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1079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11049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7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11620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121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7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21226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401745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405591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414741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422779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426850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437388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4517439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469368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4776209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4825238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7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484874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6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4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4879158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7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5050648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525124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7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546792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550608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566508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0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5679149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5748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7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587446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600054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601203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6100359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6535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0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669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73007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74059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74480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759094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76535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778934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80096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0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81029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1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8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81255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82274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7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845344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7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85325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853474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92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1271299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131144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13213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1458449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24032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25375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7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26849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282339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31166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369779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52552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55699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567604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7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61940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7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63568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64862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65301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74029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7539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77697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78228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81902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7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85554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85894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7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86546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7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86595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88372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7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89901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91290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94693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70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4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968799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7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97407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98082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501721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7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501954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50557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7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50834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7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522468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532499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543874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6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4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5567430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7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5572668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0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5575815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5583177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5585414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5609464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4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2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5613094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56383938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5712642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57345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5752989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5763638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5771118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57836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7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5858471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599004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5998555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7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007762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7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026578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13095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136938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142059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162877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172952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182891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7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186976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7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199267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224631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23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7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237205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239618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243902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246052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2466118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251543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262119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262140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262181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7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43727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0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49378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500249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0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55598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7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563808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56716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20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8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570509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57534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58582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7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6751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67544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68179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70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4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714190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74306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6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4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7551338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762578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76285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777784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77975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7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79289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810631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87414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951489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9592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98482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00768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03348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0359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10958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7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11123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7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12932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132908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7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13428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0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1385734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14142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7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4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142326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188009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0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22353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7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22952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23149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2401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2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9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24598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2654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265601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0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7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2703409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272275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280184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0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288591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289291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7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300496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30134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7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301341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305203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309310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31264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317557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7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318939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32104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3213484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0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7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3601548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7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361944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4032128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0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404817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0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4420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449441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6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4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51332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519259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5207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5463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558191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57608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5783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606756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611629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61288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0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613368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0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619139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6307059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651377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67111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679880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6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45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68383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689596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0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7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7093479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716554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7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72869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73102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74010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1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8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75518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78075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7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784810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6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4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814937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81595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828793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837822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84299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1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8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91228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0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92735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93308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95243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96950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99478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8002779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8006178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801778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8024244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803403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803664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0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8042545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8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2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806454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807043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7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8074074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0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82255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0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822688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7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823118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0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7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83651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843374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867529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878347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7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4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89436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7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4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929192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1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932733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935085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09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8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9379084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0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76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9512696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9513510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4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9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954049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9634212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6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43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968821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5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9788443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6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0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9800418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3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8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9951619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2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7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9960619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7</w:t>
            </w:r>
          </w:p>
        </w:tc>
        <w:tc>
          <w:tcPr>
            <w:tcW w:w="29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71</w:t>
            </w:r>
          </w:p>
        </w:tc>
        <w:tc>
          <w:tcPr>
            <w:tcW w:w="29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9985795</w:t>
            </w:r>
          </w:p>
        </w:tc>
        <w:tc>
          <w:tcPr>
            <w:tcW w:w="139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7</w:t>
            </w:r>
          </w:p>
        </w:tc>
        <w:tc>
          <w:tcPr>
            <w:tcW w:w="295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71</w:t>
            </w:r>
          </w:p>
        </w:tc>
        <w:tc>
          <w:tcPr>
            <w:tcW w:w="290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91</w:t>
            </w:r>
          </w:p>
        </w:tc>
      </w:tr>
    </w:tbl>
    <w:p>
      <w:pPr>
        <w:keepNext w:val="0"/>
        <w:keepLines w:val="0"/>
        <w:widowControl/>
        <w:suppressLineNumbers w:val="0"/>
        <w:ind w:left="-619" w:leftChars="-295" w:firstLine="0" w:firstLineChars="0"/>
        <w:jc w:val="left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OR, odds ratio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AyNWZiNzdkNDlkYjUxNjNkNzM5YzAxNmU3MmVkZDYifQ=="/>
  </w:docVars>
  <w:rsids>
    <w:rsidRoot w:val="582A58B1"/>
    <w:rsid w:val="01E17FFA"/>
    <w:rsid w:val="0D396B6B"/>
    <w:rsid w:val="165B675C"/>
    <w:rsid w:val="16914A72"/>
    <w:rsid w:val="171E4694"/>
    <w:rsid w:val="19730301"/>
    <w:rsid w:val="265F3640"/>
    <w:rsid w:val="29D16C52"/>
    <w:rsid w:val="429A669A"/>
    <w:rsid w:val="4D994D1B"/>
    <w:rsid w:val="57525E58"/>
    <w:rsid w:val="582A58B1"/>
    <w:rsid w:val="5B1813BA"/>
    <w:rsid w:val="66B73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1494</Words>
  <Characters>9096</Characters>
  <Lines>0</Lines>
  <Paragraphs>0</Paragraphs>
  <TotalTime>1</TotalTime>
  <ScaleCrop>false</ScaleCrop>
  <LinksUpToDate>false</LinksUpToDate>
  <CharactersWithSpaces>9117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4T01:51:00Z</dcterms:created>
  <dc:creator>Administrator</dc:creator>
  <cp:lastModifiedBy>Administrator</cp:lastModifiedBy>
  <dcterms:modified xsi:type="dcterms:W3CDTF">2023-10-23T01:25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8089642DD87049EDB4881EB6D8CFCDC6_13</vt:lpwstr>
  </property>
</Properties>
</file>